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814E28" w14:textId="77777777" w:rsidR="0085330A" w:rsidRDefault="0085330A">
      <w:pPr>
        <w:rPr>
          <w:rFonts w:ascii="Times New Roman" w:eastAsia="Times New Roman" w:hAnsi="Times New Roman" w:cs="Times New Roman"/>
          <w:b/>
        </w:rPr>
      </w:pPr>
    </w:p>
    <w:tbl>
      <w:tblPr>
        <w:tblStyle w:val="a"/>
        <w:tblW w:w="11214" w:type="dxa"/>
        <w:tblInd w:w="93" w:type="dxa"/>
        <w:tblLayout w:type="fixed"/>
        <w:tblLook w:val="0400" w:firstRow="0" w:lastRow="0" w:firstColumn="0" w:lastColumn="0" w:noHBand="0" w:noVBand="1"/>
      </w:tblPr>
      <w:tblGrid>
        <w:gridCol w:w="3488"/>
        <w:gridCol w:w="5032"/>
        <w:gridCol w:w="2694"/>
      </w:tblGrid>
      <w:tr w:rsidR="0085330A" w14:paraId="1C79B9BA" w14:textId="77777777">
        <w:trPr>
          <w:trHeight w:val="300"/>
        </w:trPr>
        <w:tc>
          <w:tcPr>
            <w:tcW w:w="1121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9A00F5A" w14:textId="77777777" w:rsidR="0085330A" w:rsidRDefault="006425D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upplementary Table 4 | Genotyping primers used in this study.</w:t>
            </w:r>
          </w:p>
        </w:tc>
      </w:tr>
      <w:tr w:rsidR="0085330A" w14:paraId="36E673B0" w14:textId="77777777">
        <w:trPr>
          <w:trHeight w:val="300"/>
        </w:trPr>
        <w:tc>
          <w:tcPr>
            <w:tcW w:w="34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D6D9BC" w14:textId="77777777" w:rsidR="0085330A" w:rsidRDefault="006425D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ffected Gene</w:t>
            </w:r>
          </w:p>
        </w:tc>
        <w:tc>
          <w:tcPr>
            <w:tcW w:w="50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6BA783" w14:textId="77777777" w:rsidR="0085330A" w:rsidRDefault="006425D1">
            <w:pPr>
              <w:ind w:left="4924" w:hanging="4924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imer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06187E" w14:textId="77777777" w:rsidR="0085330A" w:rsidRDefault="006425D1">
            <w:pPr>
              <w:ind w:left="-4028" w:firstLine="4028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ype</w:t>
            </w:r>
          </w:p>
        </w:tc>
      </w:tr>
      <w:tr w:rsidR="0085330A" w14:paraId="2BBDB43F" w14:textId="77777777">
        <w:trPr>
          <w:trHeight w:val="300"/>
        </w:trPr>
        <w:tc>
          <w:tcPr>
            <w:tcW w:w="34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0FF94" w14:textId="77777777" w:rsidR="0085330A" w:rsidRDefault="006425D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fli1a</w:t>
            </w:r>
            <w:proofErr w:type="gramEnd"/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9A608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TTCTCAGGCTCTCCAACA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375DF" w14:textId="77777777" w:rsidR="0085330A" w:rsidRDefault="006425D1">
            <w:pPr>
              <w:ind w:left="-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</w:tr>
      <w:tr w:rsidR="0085330A" w14:paraId="3377D809" w14:textId="77777777">
        <w:trPr>
          <w:trHeight w:val="300"/>
        </w:trPr>
        <w:tc>
          <w:tcPr>
            <w:tcW w:w="34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88C43" w14:textId="77777777" w:rsidR="0085330A" w:rsidRDefault="008533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9A2BB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AGCAAGTCGACTGCTGGTG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4C935" w14:textId="77777777" w:rsidR="009673EE" w:rsidRDefault="006425D1">
            <w:pPr>
              <w:ind w:left="-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</w:tr>
      <w:tr w:rsidR="0085330A" w14:paraId="67780767" w14:textId="77777777">
        <w:trPr>
          <w:trHeight w:val="300"/>
        </w:trPr>
        <w:tc>
          <w:tcPr>
            <w:tcW w:w="34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7ACAF" w14:textId="77777777" w:rsidR="0085330A" w:rsidRDefault="006425D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pole</w:t>
            </w:r>
            <w:proofErr w:type="gramEnd"/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88021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CTGTGGACATTTGATGCTT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8418F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</w:tr>
      <w:tr w:rsidR="0085330A" w14:paraId="3E14714B" w14:textId="77777777">
        <w:trPr>
          <w:trHeight w:val="300"/>
        </w:trPr>
        <w:tc>
          <w:tcPr>
            <w:tcW w:w="34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0EF63" w14:textId="77777777" w:rsidR="0085330A" w:rsidRDefault="008533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C4AD5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CTCCAGCTTGGACCCA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FAB1D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</w:tr>
      <w:tr w:rsidR="0085330A" w14:paraId="629B1177" w14:textId="77777777">
        <w:trPr>
          <w:trHeight w:val="300"/>
        </w:trPr>
        <w:tc>
          <w:tcPr>
            <w:tcW w:w="34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B2A88" w14:textId="77777777" w:rsidR="0085330A" w:rsidRDefault="006425D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tbcb</w:t>
            </w:r>
            <w:proofErr w:type="spellEnd"/>
            <w:proofErr w:type="gramEnd"/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B668B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GAGGAAGAGAGGGCCAA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9B2BE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</w:tr>
      <w:tr w:rsidR="0085330A" w14:paraId="5D810499" w14:textId="77777777">
        <w:trPr>
          <w:trHeight w:val="300"/>
        </w:trPr>
        <w:tc>
          <w:tcPr>
            <w:tcW w:w="34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9F864" w14:textId="77777777" w:rsidR="0085330A" w:rsidRDefault="008533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AFF54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ACTGCTGTTAGGTACAT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1FBAE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</w:tr>
      <w:tr w:rsidR="0085330A" w14:paraId="0E7E1DE5" w14:textId="77777777">
        <w:trPr>
          <w:trHeight w:val="300"/>
        </w:trPr>
        <w:tc>
          <w:tcPr>
            <w:tcW w:w="34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A38E0" w14:textId="77777777" w:rsidR="0085330A" w:rsidRDefault="006425D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unc45a</w:t>
            </w:r>
            <w:proofErr w:type="gramEnd"/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4B44D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GAGCCAAATAGTATTCAA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E064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</w:tr>
      <w:tr w:rsidR="0085330A" w14:paraId="3C794140" w14:textId="77777777">
        <w:trPr>
          <w:trHeight w:val="300"/>
        </w:trPr>
        <w:tc>
          <w:tcPr>
            <w:tcW w:w="34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D8B33" w14:textId="77777777" w:rsidR="0085330A" w:rsidRDefault="008533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1CF10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GGTACAGGACTGCACT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160BF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</w:tr>
      <w:tr w:rsidR="0085330A" w14:paraId="3D7F46F9" w14:textId="77777777">
        <w:trPr>
          <w:trHeight w:val="300"/>
        </w:trPr>
        <w:tc>
          <w:tcPr>
            <w:tcW w:w="34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90121" w14:textId="77777777" w:rsidR="0085330A" w:rsidRDefault="006425D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pnrc1</w:t>
            </w:r>
            <w:proofErr w:type="gramEnd"/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D1067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AGACAAGACATCACCT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B08D8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</w:tr>
      <w:tr w:rsidR="0085330A" w14:paraId="73FBE2CC" w14:textId="77777777">
        <w:trPr>
          <w:trHeight w:val="300"/>
        </w:trPr>
        <w:tc>
          <w:tcPr>
            <w:tcW w:w="34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285B6" w14:textId="77777777" w:rsidR="0085330A" w:rsidRDefault="008533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08D5A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CTTCAGGATGTTTTCTG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BA7A9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</w:tr>
      <w:tr w:rsidR="0085330A" w14:paraId="7F4D0499" w14:textId="77777777">
        <w:trPr>
          <w:trHeight w:val="300"/>
        </w:trPr>
        <w:tc>
          <w:tcPr>
            <w:tcW w:w="34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8953C" w14:textId="77777777" w:rsidR="0085330A" w:rsidRDefault="006425D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ube3d</w:t>
            </w:r>
            <w:proofErr w:type="gramEnd"/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1F2A5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GATGTGTGGGAGAAGGA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6613C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</w:tr>
      <w:tr w:rsidR="0085330A" w14:paraId="34FBB3CF" w14:textId="77777777">
        <w:trPr>
          <w:trHeight w:val="300"/>
        </w:trPr>
        <w:tc>
          <w:tcPr>
            <w:tcW w:w="34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65E90" w14:textId="77777777" w:rsidR="0085330A" w:rsidRDefault="008533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69341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CAGAGTGGTGTGTGACCT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BEF64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</w:tr>
      <w:tr w:rsidR="0085330A" w14:paraId="163D7E7B" w14:textId="77777777">
        <w:trPr>
          <w:trHeight w:val="300"/>
        </w:trPr>
        <w:tc>
          <w:tcPr>
            <w:tcW w:w="34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DD601" w14:textId="77777777" w:rsidR="0085330A" w:rsidRDefault="006425D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naa50</w:t>
            </w:r>
            <w:proofErr w:type="gramEnd"/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7BAFA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CACTGCTGGTTTACGGT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D0820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tant</w:t>
            </w:r>
          </w:p>
        </w:tc>
      </w:tr>
      <w:tr w:rsidR="0085330A" w14:paraId="71376C0C" w14:textId="77777777">
        <w:trPr>
          <w:trHeight w:val="300"/>
        </w:trPr>
        <w:tc>
          <w:tcPr>
            <w:tcW w:w="34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9F9C4" w14:textId="77777777" w:rsidR="0085330A" w:rsidRDefault="008533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FC02C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TAGGCTCTGTGTTGCATGT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C4E5E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tant</w:t>
            </w:r>
          </w:p>
        </w:tc>
      </w:tr>
      <w:tr w:rsidR="0085330A" w14:paraId="5A7E36A9" w14:textId="77777777">
        <w:trPr>
          <w:trHeight w:val="300"/>
        </w:trPr>
        <w:tc>
          <w:tcPr>
            <w:tcW w:w="34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90AF5" w14:textId="77777777" w:rsidR="0085330A" w:rsidRDefault="008533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649ED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CAGTTCACAGCTAGTTGA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EB262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Wildtype</w:t>
            </w:r>
            <w:proofErr w:type="spellEnd"/>
          </w:p>
        </w:tc>
      </w:tr>
      <w:tr w:rsidR="0085330A" w14:paraId="23B2F1D2" w14:textId="77777777">
        <w:trPr>
          <w:trHeight w:val="300"/>
        </w:trPr>
        <w:tc>
          <w:tcPr>
            <w:tcW w:w="34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3E22A" w14:textId="77777777" w:rsidR="0085330A" w:rsidRDefault="008533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826E6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TGAGTTACGGCTTTGTTGT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8FD86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Wildtype</w:t>
            </w:r>
            <w:proofErr w:type="spellEnd"/>
          </w:p>
        </w:tc>
      </w:tr>
      <w:tr w:rsidR="0085330A" w14:paraId="024CB048" w14:textId="77777777">
        <w:trPr>
          <w:trHeight w:val="300"/>
        </w:trPr>
        <w:tc>
          <w:tcPr>
            <w:tcW w:w="34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3CDBF" w14:textId="77777777" w:rsidR="0085330A" w:rsidRDefault="006425D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yeats2</w:t>
            </w:r>
            <w:proofErr w:type="gramEnd"/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8E4A9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CAAAGTAGAACAGGG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92427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</w:tr>
      <w:tr w:rsidR="0085330A" w14:paraId="0B44D72A" w14:textId="77777777">
        <w:trPr>
          <w:trHeight w:val="300"/>
        </w:trPr>
        <w:tc>
          <w:tcPr>
            <w:tcW w:w="34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371E8" w14:textId="77777777" w:rsidR="0085330A" w:rsidRDefault="008533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5A127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TCCCTCTGATTGTCC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41920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</w:tr>
      <w:tr w:rsidR="0085330A" w14:paraId="1E170153" w14:textId="77777777">
        <w:trPr>
          <w:trHeight w:val="300"/>
        </w:trPr>
        <w:tc>
          <w:tcPr>
            <w:tcW w:w="34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F2785" w14:textId="77777777" w:rsidR="0085330A" w:rsidRDefault="006425D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atad5a</w:t>
            </w:r>
            <w:proofErr w:type="gramEnd"/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BFB2C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CAGGCTCTTCAGTGTTGT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FA984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</w:tr>
      <w:tr w:rsidR="0085330A" w14:paraId="57DF1D7E" w14:textId="77777777">
        <w:trPr>
          <w:trHeight w:val="300"/>
        </w:trPr>
        <w:tc>
          <w:tcPr>
            <w:tcW w:w="34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A94DB" w14:textId="77777777" w:rsidR="0085330A" w:rsidRDefault="008533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D8F3F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GCTTCAAGAGCAAGTCCT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D16C4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</w:tr>
      <w:tr w:rsidR="0085330A" w14:paraId="4756CADA" w14:textId="77777777">
        <w:trPr>
          <w:trHeight w:val="300"/>
        </w:trPr>
        <w:tc>
          <w:tcPr>
            <w:tcW w:w="34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B3EC5" w14:textId="77777777" w:rsidR="0085330A" w:rsidRDefault="006425D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anapc1</w:t>
            </w:r>
            <w:proofErr w:type="gramEnd"/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3D6CC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GCAGGGCGACTCATTTT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411AB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</w:tr>
      <w:tr w:rsidR="0085330A" w14:paraId="128B31B1" w14:textId="77777777">
        <w:trPr>
          <w:trHeight w:val="300"/>
        </w:trPr>
        <w:tc>
          <w:tcPr>
            <w:tcW w:w="34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0DF3D" w14:textId="77777777" w:rsidR="0085330A" w:rsidRDefault="008533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12365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GAACTGGGCTGTCGACT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79350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</w:tr>
      <w:tr w:rsidR="0085330A" w14:paraId="69E0B3A4" w14:textId="77777777">
        <w:trPr>
          <w:trHeight w:val="300"/>
        </w:trPr>
        <w:tc>
          <w:tcPr>
            <w:tcW w:w="34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E0DAD" w14:textId="77777777" w:rsidR="0085330A" w:rsidRDefault="006425D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nek7</w:t>
            </w:r>
            <w:proofErr w:type="gramEnd"/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F4611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ATTGAACCACCCCAATG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FD810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</w:tr>
      <w:tr w:rsidR="0085330A" w14:paraId="46CE2491" w14:textId="77777777">
        <w:trPr>
          <w:trHeight w:val="300"/>
        </w:trPr>
        <w:tc>
          <w:tcPr>
            <w:tcW w:w="34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88A38" w14:textId="77777777" w:rsidR="0085330A" w:rsidRDefault="008533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B78E9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TGGGCATGTGTCCTTAC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A5226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</w:tr>
      <w:tr w:rsidR="0085330A" w14:paraId="3B4A6F04" w14:textId="77777777">
        <w:trPr>
          <w:trHeight w:val="300"/>
        </w:trPr>
        <w:tc>
          <w:tcPr>
            <w:tcW w:w="34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DA152" w14:textId="77777777" w:rsidR="0085330A" w:rsidRDefault="006425D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spata5</w:t>
            </w:r>
            <w:proofErr w:type="gramEnd"/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2C50B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TCCGCAGGGTCCAGAGTTAC  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E1362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</w:tr>
      <w:tr w:rsidR="0085330A" w14:paraId="5C0795F0" w14:textId="77777777">
        <w:trPr>
          <w:trHeight w:val="300"/>
        </w:trPr>
        <w:tc>
          <w:tcPr>
            <w:tcW w:w="34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1D32E" w14:textId="77777777" w:rsidR="0085330A" w:rsidRDefault="008533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F66AD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ACGGAGCAACAGTTCTG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C1F4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</w:tr>
      <w:tr w:rsidR="006425D1" w14:paraId="7E1EC554" w14:textId="77777777" w:rsidTr="001B54D5">
        <w:trPr>
          <w:trHeight w:val="300"/>
        </w:trPr>
        <w:tc>
          <w:tcPr>
            <w:tcW w:w="34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101266" w14:textId="77777777" w:rsidR="006425D1" w:rsidRDefault="006425D1" w:rsidP="001B54D5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mat2aa</w:t>
            </w:r>
            <w:proofErr w:type="gramEnd"/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E9059" w14:textId="77777777" w:rsidR="006425D1" w:rsidRPr="009673EE" w:rsidRDefault="006425D1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9673EE">
              <w:rPr>
                <w:rFonts w:ascii="Times New Roman" w:eastAsia="Times New Roman" w:hAnsi="Times New Roman" w:cs="Times New Roman"/>
                <w:color w:val="FF0000"/>
              </w:rPr>
              <w:t>CCCAACTAACCAAGCCAAGT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47022" w14:textId="77777777" w:rsidR="006425D1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</w:tr>
      <w:tr w:rsidR="006425D1" w14:paraId="742C4998" w14:textId="77777777" w:rsidTr="006425D1">
        <w:trPr>
          <w:trHeight w:val="206"/>
        </w:trPr>
        <w:tc>
          <w:tcPr>
            <w:tcW w:w="34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526D1" w14:textId="77777777" w:rsidR="006425D1" w:rsidRDefault="006425D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F1124" w14:textId="77777777" w:rsidR="006425D1" w:rsidRPr="009673EE" w:rsidRDefault="006425D1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9673EE">
              <w:rPr>
                <w:rFonts w:ascii="Times New Roman" w:eastAsia="Times New Roman" w:hAnsi="Times New Roman" w:cs="Times New Roman"/>
                <w:color w:val="FF0000"/>
              </w:rPr>
              <w:t>AGTCTCGCTAGTGGCATAA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17D9A" w14:textId="77777777" w:rsidR="006425D1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</w:tr>
      <w:tr w:rsidR="006425D1" w14:paraId="330ACAA2" w14:textId="77777777" w:rsidTr="00F63244">
        <w:trPr>
          <w:trHeight w:val="300"/>
        </w:trPr>
        <w:tc>
          <w:tcPr>
            <w:tcW w:w="34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104573" w14:textId="77777777" w:rsidR="006425D1" w:rsidRDefault="006425D1" w:rsidP="00F63244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nol9</w:t>
            </w:r>
            <w:proofErr w:type="gramEnd"/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54916" w14:textId="77777777" w:rsidR="006425D1" w:rsidRPr="009673EE" w:rsidRDefault="006425D1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9673EE">
              <w:rPr>
                <w:rFonts w:ascii="Times New Roman" w:eastAsia="Times New Roman" w:hAnsi="Times New Roman" w:cs="Times New Roman"/>
                <w:color w:val="FF0000"/>
              </w:rPr>
              <w:t>CCAACAGTGTTCTTCAGAAC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19194" w14:textId="77777777" w:rsidR="006425D1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</w:tr>
      <w:tr w:rsidR="006425D1" w14:paraId="239FC4EE" w14:textId="77777777" w:rsidTr="00F63244">
        <w:trPr>
          <w:trHeight w:val="300"/>
        </w:trPr>
        <w:tc>
          <w:tcPr>
            <w:tcW w:w="34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C8A09" w14:textId="77777777" w:rsidR="006425D1" w:rsidRDefault="006425D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8454D" w14:textId="77777777" w:rsidR="006425D1" w:rsidRPr="009673EE" w:rsidRDefault="006425D1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9673EE">
              <w:rPr>
                <w:rFonts w:ascii="Times New Roman" w:eastAsia="Times New Roman" w:hAnsi="Times New Roman" w:cs="Times New Roman"/>
                <w:color w:val="FF0000"/>
              </w:rPr>
              <w:t>ATGTGGATTGGACCTGGAAA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76023" w14:textId="77777777" w:rsidR="006425D1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</w:tr>
      <w:tr w:rsidR="006425D1" w14:paraId="64CBB763" w14:textId="77777777" w:rsidTr="006425D1">
        <w:trPr>
          <w:trHeight w:val="300"/>
        </w:trPr>
        <w:tc>
          <w:tcPr>
            <w:tcW w:w="34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52AA5D" w14:textId="77777777" w:rsidR="006425D1" w:rsidRDefault="006425D1" w:rsidP="00C6644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eif5</w:t>
            </w:r>
            <w:proofErr w:type="gramEnd"/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E8BB3" w14:textId="77777777" w:rsidR="006425D1" w:rsidRPr="006425D1" w:rsidRDefault="006425D1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6425D1">
              <w:rPr>
                <w:rFonts w:ascii="Times New Roman" w:eastAsia="Times New Roman" w:hAnsi="Times New Roman" w:cs="Times New Roman"/>
                <w:color w:val="FF0000"/>
              </w:rPr>
              <w:t>GCTCTAAATAGGCCTCCGAC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22AAB" w14:textId="77777777" w:rsidR="006425D1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</w:tr>
      <w:tr w:rsidR="006425D1" w14:paraId="58B56B06" w14:textId="77777777" w:rsidTr="006425D1">
        <w:trPr>
          <w:trHeight w:val="300"/>
        </w:trPr>
        <w:tc>
          <w:tcPr>
            <w:tcW w:w="34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745ED" w14:textId="77777777" w:rsidR="006425D1" w:rsidRDefault="006425D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283B2" w14:textId="77777777" w:rsidR="006425D1" w:rsidRPr="006425D1" w:rsidRDefault="006425D1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6425D1">
              <w:rPr>
                <w:rFonts w:ascii="Times New Roman" w:eastAsia="Times New Roman" w:hAnsi="Times New Roman" w:cs="Times New Roman"/>
                <w:color w:val="FF0000"/>
              </w:rPr>
              <w:t>CAGTGCATCAAGGGTACACA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2FB0A" w14:textId="77777777" w:rsidR="006425D1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</w:tr>
      <w:tr w:rsidR="0085330A" w14:paraId="0D26C879" w14:textId="77777777">
        <w:trPr>
          <w:trHeight w:val="300"/>
        </w:trPr>
        <w:tc>
          <w:tcPr>
            <w:tcW w:w="34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7AE74" w14:textId="77777777" w:rsidR="0085330A" w:rsidRDefault="006425D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pi4kaa</w:t>
            </w:r>
            <w:proofErr w:type="gramEnd"/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C79D8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GGTGGAGTGTTGCTTTAA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B4E46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</w:tr>
      <w:tr w:rsidR="0085330A" w14:paraId="1C688A62" w14:textId="77777777">
        <w:trPr>
          <w:trHeight w:val="300"/>
        </w:trPr>
        <w:tc>
          <w:tcPr>
            <w:tcW w:w="34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572F2" w14:textId="77777777" w:rsidR="0085330A" w:rsidRDefault="008533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76F1A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GTGACAGTGTCGTTCTTCAG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E1355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</w:tr>
      <w:tr w:rsidR="0085330A" w14:paraId="0F6BE719" w14:textId="77777777">
        <w:trPr>
          <w:trHeight w:val="300"/>
        </w:trPr>
        <w:tc>
          <w:tcPr>
            <w:tcW w:w="34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9197A8" w14:textId="77777777" w:rsidR="0085330A" w:rsidRDefault="006425D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pip5k1ba</w:t>
            </w:r>
            <w:proofErr w:type="gramEnd"/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401DD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CTGAAACACAATCAAGCAAGTG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8629C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</w:tr>
      <w:tr w:rsidR="0085330A" w14:paraId="22DA7670" w14:textId="77777777">
        <w:trPr>
          <w:trHeight w:val="300"/>
        </w:trPr>
        <w:tc>
          <w:tcPr>
            <w:tcW w:w="34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8D5744" w14:textId="77777777" w:rsidR="0085330A" w:rsidRDefault="008533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E59937B" w14:textId="77777777" w:rsidR="0085330A" w:rsidRDefault="006425D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GTTGCTAAAGACATGTTGTG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7BD656" w14:textId="77777777" w:rsidR="0085330A" w:rsidRDefault="006425D1">
            <w:pPr>
              <w:ind w:hanging="17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</w:tr>
    </w:tbl>
    <w:p w14:paraId="31FE6E52" w14:textId="77777777" w:rsidR="0085330A" w:rsidRDefault="0085330A">
      <w:pPr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</w:p>
    <w:sectPr w:rsidR="0085330A">
      <w:pgSz w:w="16840" w:h="11900" w:orient="landscape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85330A"/>
    <w:rsid w:val="006425D1"/>
    <w:rsid w:val="0085330A"/>
    <w:rsid w:val="0096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6D9E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3F8"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Title">
    <w:name w:val="EndNote Bibliography Title"/>
    <w:basedOn w:val="Normal"/>
    <w:rsid w:val="00187DD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187DDB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B63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B63F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3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3F8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B63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3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3F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3F8"/>
    <w:rPr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B63F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B63F8"/>
  </w:style>
  <w:style w:type="character" w:styleId="Strong">
    <w:name w:val="Strong"/>
    <w:basedOn w:val="DefaultParagraphFont"/>
    <w:uiPriority w:val="22"/>
    <w:qFormat/>
    <w:rsid w:val="00AB63F8"/>
    <w:rPr>
      <w:b/>
      <w:bCs/>
    </w:rPr>
  </w:style>
  <w:style w:type="character" w:customStyle="1" w:styleId="bidi">
    <w:name w:val="bidi"/>
    <w:basedOn w:val="DefaultParagraphFont"/>
    <w:rsid w:val="00AB63F8"/>
  </w:style>
  <w:style w:type="character" w:customStyle="1" w:styleId="highlight">
    <w:name w:val="highlight"/>
    <w:basedOn w:val="DefaultParagraphFont"/>
    <w:rsid w:val="00AB63F8"/>
  </w:style>
  <w:style w:type="character" w:customStyle="1" w:styleId="st">
    <w:name w:val="st"/>
    <w:basedOn w:val="DefaultParagraphFont"/>
    <w:rsid w:val="00AB63F8"/>
  </w:style>
  <w:style w:type="character" w:styleId="Emphasis">
    <w:name w:val="Emphasis"/>
    <w:basedOn w:val="DefaultParagraphFont"/>
    <w:uiPriority w:val="20"/>
    <w:qFormat/>
    <w:rsid w:val="00AB63F8"/>
    <w:rPr>
      <w:i/>
      <w:iCs/>
    </w:rPr>
  </w:style>
  <w:style w:type="character" w:customStyle="1" w:styleId="citation-part">
    <w:name w:val="citation-part"/>
    <w:basedOn w:val="DefaultParagraphFont"/>
    <w:rsid w:val="00AB63F8"/>
  </w:style>
  <w:style w:type="character" w:customStyle="1" w:styleId="docsum-pmid">
    <w:name w:val="docsum-pmid"/>
    <w:basedOn w:val="DefaultParagraphFont"/>
    <w:rsid w:val="00AB63F8"/>
  </w:style>
  <w:style w:type="character" w:customStyle="1" w:styleId="id-label">
    <w:name w:val="id-label"/>
    <w:basedOn w:val="DefaultParagraphFont"/>
    <w:rsid w:val="00AB63F8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3F8"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Title">
    <w:name w:val="EndNote Bibliography Title"/>
    <w:basedOn w:val="Normal"/>
    <w:rsid w:val="00187DD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187DDB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B63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B63F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3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3F8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B63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3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3F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3F8"/>
    <w:rPr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B63F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B63F8"/>
  </w:style>
  <w:style w:type="character" w:styleId="Strong">
    <w:name w:val="Strong"/>
    <w:basedOn w:val="DefaultParagraphFont"/>
    <w:uiPriority w:val="22"/>
    <w:qFormat/>
    <w:rsid w:val="00AB63F8"/>
    <w:rPr>
      <w:b/>
      <w:bCs/>
    </w:rPr>
  </w:style>
  <w:style w:type="character" w:customStyle="1" w:styleId="bidi">
    <w:name w:val="bidi"/>
    <w:basedOn w:val="DefaultParagraphFont"/>
    <w:rsid w:val="00AB63F8"/>
  </w:style>
  <w:style w:type="character" w:customStyle="1" w:styleId="highlight">
    <w:name w:val="highlight"/>
    <w:basedOn w:val="DefaultParagraphFont"/>
    <w:rsid w:val="00AB63F8"/>
  </w:style>
  <w:style w:type="character" w:customStyle="1" w:styleId="st">
    <w:name w:val="st"/>
    <w:basedOn w:val="DefaultParagraphFont"/>
    <w:rsid w:val="00AB63F8"/>
  </w:style>
  <w:style w:type="character" w:styleId="Emphasis">
    <w:name w:val="Emphasis"/>
    <w:basedOn w:val="DefaultParagraphFont"/>
    <w:uiPriority w:val="20"/>
    <w:qFormat/>
    <w:rsid w:val="00AB63F8"/>
    <w:rPr>
      <w:i/>
      <w:iCs/>
    </w:rPr>
  </w:style>
  <w:style w:type="character" w:customStyle="1" w:styleId="citation-part">
    <w:name w:val="citation-part"/>
    <w:basedOn w:val="DefaultParagraphFont"/>
    <w:rsid w:val="00AB63F8"/>
  </w:style>
  <w:style w:type="character" w:customStyle="1" w:styleId="docsum-pmid">
    <w:name w:val="docsum-pmid"/>
    <w:basedOn w:val="DefaultParagraphFont"/>
    <w:rsid w:val="00AB63F8"/>
  </w:style>
  <w:style w:type="character" w:customStyle="1" w:styleId="id-label">
    <w:name w:val="id-label"/>
    <w:basedOn w:val="DefaultParagraphFont"/>
    <w:rsid w:val="00AB63F8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F+MzVfPGXPY1W7iv340Wa+GGjHw==">AMUW2mVq1BxNaru+WYLXKQP9V+tAy+3kjac/NFYshH7uIpvIZ/d+9RQFOxo9Uc0EUwy/3t1NrpNlp0ikJ3tmdr8PzGMAQ4J5K6mWDPYaC4AEuWQ68tT1Td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97</Words>
  <Characters>1126</Characters>
  <Application>Microsoft Macintosh Word</Application>
  <DocSecurity>0</DocSecurity>
  <Lines>9</Lines>
  <Paragraphs>2</Paragraphs>
  <ScaleCrop>false</ScaleCrop>
  <Company>MPIIB</Company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O'Meara</dc:creator>
  <cp:lastModifiedBy>Thomas Boehm</cp:lastModifiedBy>
  <cp:revision>2</cp:revision>
  <dcterms:created xsi:type="dcterms:W3CDTF">2021-01-12T06:55:00Z</dcterms:created>
  <dcterms:modified xsi:type="dcterms:W3CDTF">2024-01-10T15:25:00Z</dcterms:modified>
</cp:coreProperties>
</file>